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F6457" w14:textId="77777777" w:rsidR="006874D6" w:rsidRPr="007E6980" w:rsidRDefault="006874D6" w:rsidP="006874D6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E6980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</w:p>
    <w:p w14:paraId="6ED92157" w14:textId="77777777" w:rsidR="006874D6" w:rsidRPr="007E6980" w:rsidRDefault="006874D6" w:rsidP="006874D6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E0E83D" w14:textId="77777777" w:rsidR="006874D6" w:rsidRDefault="006874D6" w:rsidP="006874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A series of sensitivity analyses </w:t>
      </w:r>
      <w:proofErr w:type="gramStart"/>
      <w:r w:rsidRPr="007E6980">
        <w:rPr>
          <w:rFonts w:ascii="Times New Roman" w:eastAsia="Times New Roman" w:hAnsi="Times New Roman" w:cs="Times New Roman"/>
          <w:sz w:val="24"/>
          <w:szCs w:val="24"/>
        </w:rPr>
        <w:t>were conducted</w:t>
      </w:r>
      <w:proofErr w:type="gramEnd"/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 to address assumptions related to loss to follow-up and protocol adherence, including complete case analysis, inverse probability weighting, per-protocol analysis for participants fully adhering to the intervention, and multiple imputation for missing outcomes, with consistent results observed across primary and secondary outcomes.</w:t>
      </w:r>
    </w:p>
    <w:p w14:paraId="413A39B6" w14:textId="77777777" w:rsidR="006874D6" w:rsidRDefault="006874D6" w:rsidP="006874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C4D4E1" w14:textId="77777777" w:rsidR="006874D6" w:rsidRPr="007E6980" w:rsidRDefault="006874D6" w:rsidP="006874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7E6980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Sensitivity Analyses</w:t>
      </w:r>
    </w:p>
    <w:p w14:paraId="2727ACCF" w14:textId="77777777" w:rsidR="006874D6" w:rsidRPr="007E6980" w:rsidRDefault="006874D6" w:rsidP="006874D6">
      <w:pPr>
        <w:numPr>
          <w:ilvl w:val="0"/>
          <w:numId w:val="1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As a sensitivity analysis of the loss to follow-up assumptions in the multiple imputation model, we conducted the following sensitivity analysis.1) We omitted participants without outcome data and conducted a complete case analysis. This approach is valid if outcome data is missing completely at random (Supplemental Table 1). 2) We used estimating-equation methods to weight complete cases (i.e., participants with outcome data) by the inverse of an estimate of the probability of </w:t>
      </w:r>
      <w:proofErr w:type="gramStart"/>
      <w:r w:rsidRPr="007E6980">
        <w:rPr>
          <w:rFonts w:ascii="Times New Roman" w:eastAsia="Times New Roman" w:hAnsi="Times New Roman" w:cs="Times New Roman"/>
          <w:sz w:val="24"/>
          <w:szCs w:val="24"/>
        </w:rPr>
        <w:t>being observed</w:t>
      </w:r>
      <w:proofErr w:type="gramEnd"/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 (Supplemental Table 2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33].</w:t>
      </w:r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 The probability of an outcome being observed was modeled using pre-randomization and post-randomization factors predictive of outcomes and dropout: study arm, pre-randomization mental health status, age category, residential geographical region, access to a personal provider, discrimination experience, long COVID status, most recent vaccination timing, flu vaccine receipt</w:t>
      </w:r>
      <w:proofErr w:type="gramStart"/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End"/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We note that the two sensitivity analyses of missing outcome data </w:t>
      </w:r>
      <w:proofErr w:type="gramStart"/>
      <w:r w:rsidRPr="007E6980">
        <w:rPr>
          <w:rFonts w:ascii="Times New Roman" w:eastAsia="Times New Roman" w:hAnsi="Times New Roman" w:cs="Times New Roman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z w:val="24"/>
          <w:szCs w:val="24"/>
        </w:rPr>
        <w:t>n’</w:t>
      </w:r>
      <w:r w:rsidRPr="007E6980">
        <w:rPr>
          <w:rFonts w:ascii="Times New Roman" w:eastAsia="Times New Roman" w:hAnsi="Times New Roman" w:cs="Times New Roman"/>
          <w:sz w:val="24"/>
          <w:szCs w:val="24"/>
        </w:rPr>
        <w:t>t</w:t>
      </w:r>
      <w:proofErr w:type="gramEnd"/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E6980">
        <w:rPr>
          <w:rFonts w:ascii="Times New Roman" w:eastAsia="Times New Roman" w:hAnsi="Times New Roman" w:cs="Times New Roman"/>
          <w:i/>
          <w:sz w:val="24"/>
          <w:szCs w:val="24"/>
        </w:rPr>
        <w:t xml:space="preserve">strictly </w:t>
      </w:r>
      <w:r w:rsidRPr="007E6980">
        <w:rPr>
          <w:rFonts w:ascii="Times New Roman" w:eastAsia="Times New Roman" w:hAnsi="Times New Roman" w:cs="Times New Roman"/>
          <w:sz w:val="24"/>
          <w:szCs w:val="24"/>
        </w:rPr>
        <w:t>ITT analyses as randomized participants are excluded.</w:t>
      </w:r>
    </w:p>
    <w:p w14:paraId="381D386C" w14:textId="77777777" w:rsidR="006874D6" w:rsidRPr="007E6980" w:rsidRDefault="006874D6" w:rsidP="006874D6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E6980">
        <w:rPr>
          <w:rFonts w:ascii="Times New Roman" w:eastAsia="Times New Roman" w:hAnsi="Times New Roman" w:cs="Times New Roman"/>
          <w:sz w:val="24"/>
          <w:szCs w:val="24"/>
        </w:rPr>
        <w:t>As a sensitivity analysis of the assumption of perfect implementation and adherence to the protocol, we analyzed data under the per-protocol principle (Supplemental Table 3). We restricted to all participants who were fully adherent to intervention implementation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reported the video held their attention. As exclusion of participants from the analysis compromises randomization, the per-protocol analysis is </w:t>
      </w:r>
      <w:proofErr w:type="gramStart"/>
      <w:r w:rsidRPr="007E6980">
        <w:rPr>
          <w:rFonts w:ascii="Times New Roman" w:eastAsia="Times New Roman" w:hAnsi="Times New Roman" w:cs="Times New Roman"/>
          <w:sz w:val="24"/>
          <w:szCs w:val="24"/>
        </w:rPr>
        <w:t>similar to</w:t>
      </w:r>
      <w:proofErr w:type="gramEnd"/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 a non-randomized observational design; therefore, per-protocol analysis requires adjustment for confounding due to incomplete adherence to randomization (treatment), and adjustment for any selection bias due to loss to follow-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r w:rsidRPr="00B97BF5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B97BF5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3]. </w:t>
      </w:r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For the primary outcome, we generated risk ratios using a robust Poisson regression model. The Poisson model adjusted for a priori factors assumed to confound adherence to full implementation and the vaccination at 4-weeks. This included age, having children under 18 in the household, education, vaccine hesitancy, GAD-7 scores, PHQ-8 scores, and the post-randomization factor includes the day of the week. To address missing outcome data, we used multiple imputation as described above. </w:t>
      </w:r>
    </w:p>
    <w:p w14:paraId="540A5C0D" w14:textId="77777777" w:rsidR="006874D6" w:rsidRPr="007E6980" w:rsidRDefault="006874D6" w:rsidP="006874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7A503E" w14:textId="77777777" w:rsidR="006874D6" w:rsidRPr="007E6980" w:rsidRDefault="006874D6" w:rsidP="006874D6">
      <w:pPr>
        <w:widowControl w:val="0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r w:rsidRPr="007E6980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Sensitivity Analysis of Primary and Secondary Outcomes</w:t>
      </w:r>
    </w:p>
    <w:p w14:paraId="1E4EE9D5" w14:textId="6B65151D" w:rsidR="00B366D4" w:rsidRPr="006874D6" w:rsidRDefault="006874D6" w:rsidP="006874D6">
      <w:r w:rsidRPr="007E6980">
        <w:rPr>
          <w:rFonts w:ascii="Times New Roman" w:eastAsia="Times New Roman" w:hAnsi="Times New Roman" w:cs="Times New Roman"/>
          <w:sz w:val="24"/>
          <w:szCs w:val="24"/>
        </w:rPr>
        <w:t>The analysis results were similar across all sensitivity analyses: 1) restricting to the 1,357 participants who completed the four-week survey, 2) using an inverse probability of censor weighted (IPCW)-adjusted model, 3) restricting to the N = 1,304 participants who reported that they watched the intervention video.</w:t>
      </w:r>
    </w:p>
    <w:sectPr w:rsidR="00B366D4" w:rsidRPr="00687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56E81"/>
    <w:multiLevelType w:val="multilevel"/>
    <w:tmpl w:val="3B5C89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35241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4D6"/>
    <w:rsid w:val="006874D6"/>
    <w:rsid w:val="00B3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53447"/>
  <w15:chartTrackingRefBased/>
  <w15:docId w15:val="{EB4A9B6F-D2CD-4A51-AA85-1E6575164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4D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8-29T02:00:00Z</dcterms:created>
  <dcterms:modified xsi:type="dcterms:W3CDTF">2025-08-29T02:01:00Z</dcterms:modified>
</cp:coreProperties>
</file>